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6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546"/>
        <w:gridCol w:w="754"/>
        <w:gridCol w:w="601"/>
        <w:gridCol w:w="938"/>
        <w:gridCol w:w="632"/>
        <w:gridCol w:w="663"/>
        <w:gridCol w:w="699"/>
      </w:tblGrid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ed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QR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.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.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ci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it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w cho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es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r pei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erian husk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beta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huahu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kinge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meran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ih tzu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ork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berman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epherd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ant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gh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er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y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wolf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sto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x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 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gue de Bordeaux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ffordshire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triever/other 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nese mountan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t-coated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den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at da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r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nberg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foundla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ttweil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Bernar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erd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rded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English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ugh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etland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reda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ir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folk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ottish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 Highland whit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rkshir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en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se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g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desian ridgeback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aniel/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valier King Charles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orthaired 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don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ngarian vizsl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ian spino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ring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maran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hon fri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lmat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k russe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hasa apso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oye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y poodl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17:00Z</dcterms:created>
  <dc:creator>Garden, Oliver</dc:creator>
  <dc:description/>
  <dc:language>en-US</dc:language>
  <cp:lastModifiedBy>Garden, Oliver</cp:lastModifiedBy>
  <dcterms:modified xsi:type="dcterms:W3CDTF">2013-10-23T12:17:00Z</dcterms:modified>
  <cp:revision>2</cp:revision>
  <dc:subject/>
  <dc:title/>
</cp:coreProperties>
</file>